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7EE1" w:rsidRPr="00771782" w:rsidRDefault="00771782">
      <w:pPr>
        <w:rPr>
          <w:rFonts w:ascii="Times New Roman" w:hAnsi="Times New Roman" w:cs="Times New Roman"/>
          <w:sz w:val="24"/>
          <w:szCs w:val="24"/>
        </w:rPr>
      </w:pPr>
      <w:r w:rsidRPr="0077178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D14414">
        <w:rPr>
          <w:rFonts w:ascii="Times New Roman" w:hAnsi="Times New Roman" w:cs="Times New Roman"/>
          <w:b/>
          <w:sz w:val="24"/>
          <w:szCs w:val="24"/>
        </w:rPr>
        <w:t>1</w:t>
      </w:r>
      <w:r w:rsidRPr="0077178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21425763"/>
      <w:r w:rsidRPr="00771782">
        <w:rPr>
          <w:rFonts w:ascii="Times New Roman" w:hAnsi="Times New Roman" w:cs="Times New Roman"/>
          <w:sz w:val="24"/>
          <w:szCs w:val="24"/>
        </w:rPr>
        <w:t xml:space="preserve">Characteristics of patients with NAFLD </w:t>
      </w:r>
      <w:r>
        <w:rPr>
          <w:rFonts w:ascii="Times New Roman" w:hAnsi="Times New Roman" w:cs="Times New Roman"/>
          <w:sz w:val="24"/>
          <w:szCs w:val="24"/>
        </w:rPr>
        <w:t xml:space="preserve">in the </w:t>
      </w:r>
      <w:r w:rsidRPr="00771782">
        <w:rPr>
          <w:rFonts w:ascii="Times New Roman" w:hAnsi="Times New Roman" w:cs="Times New Roman"/>
          <w:sz w:val="24"/>
          <w:szCs w:val="24"/>
        </w:rPr>
        <w:t xml:space="preserve">increased and non-increased group of </w:t>
      </w:r>
      <w:r>
        <w:rPr>
          <w:rFonts w:ascii="Times New Roman" w:hAnsi="Times New Roman" w:cs="Times New Roman"/>
          <w:sz w:val="24"/>
          <w:szCs w:val="24"/>
        </w:rPr>
        <w:t>creatinine after</w:t>
      </w:r>
      <w:r w:rsidRPr="00771782">
        <w:rPr>
          <w:rFonts w:ascii="Times New Roman" w:hAnsi="Times New Roman" w:cs="Times New Roman"/>
          <w:sz w:val="24"/>
          <w:szCs w:val="24"/>
        </w:rPr>
        <w:t xml:space="preserve"> pemafibrate treatment</w:t>
      </w:r>
      <w:bookmarkEnd w:id="0"/>
    </w:p>
    <w:p w:rsidR="00DF04B3" w:rsidRPr="00771782" w:rsidRDefault="00DF04B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072" w:type="dxa"/>
        <w:tblInd w:w="-5" w:type="dxa"/>
        <w:tblLook w:val="04A0" w:firstRow="1" w:lastRow="0" w:firstColumn="1" w:lastColumn="0" w:noHBand="0" w:noVBand="1"/>
      </w:tblPr>
      <w:tblGrid>
        <w:gridCol w:w="2270"/>
        <w:gridCol w:w="2268"/>
        <w:gridCol w:w="3119"/>
        <w:gridCol w:w="1415"/>
      </w:tblGrid>
      <w:tr w:rsidR="00A47EE1" w:rsidRPr="00771782" w:rsidTr="00A34E71">
        <w:tc>
          <w:tcPr>
            <w:tcW w:w="2270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A47EE1" w:rsidRPr="00771782" w:rsidRDefault="00A47E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A47EE1" w:rsidRPr="00771782" w:rsidRDefault="00A47EE1" w:rsidP="00A4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Cr increased group</w:t>
            </w:r>
            <w:r w:rsidR="0068095C" w:rsidRPr="007717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56D5" w:rsidRPr="00771782">
              <w:rPr>
                <w:rFonts w:ascii="Times New Roman" w:hAnsi="Times New Roman" w:cs="Times New Roman"/>
                <w:sz w:val="24"/>
                <w:szCs w:val="24"/>
              </w:rPr>
              <w:t>n=86</w:t>
            </w:r>
            <w:r w:rsidR="0068095C" w:rsidRPr="007717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A47EE1" w:rsidRPr="00771782" w:rsidRDefault="00A47EE1" w:rsidP="00A4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 xml:space="preserve">Cr </w:t>
            </w:r>
            <w:r w:rsidR="00A4139C" w:rsidRPr="00771782">
              <w:rPr>
                <w:rFonts w:ascii="Times New Roman" w:hAnsi="Times New Roman" w:cs="Times New Roman"/>
                <w:sz w:val="24"/>
                <w:szCs w:val="24"/>
              </w:rPr>
              <w:t>non-in</w:t>
            </w: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creased group</w:t>
            </w:r>
          </w:p>
          <w:p w:rsidR="0068095C" w:rsidRPr="00771782" w:rsidRDefault="0068095C" w:rsidP="00A4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D73DDC" w:rsidRPr="0077178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5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A47EE1" w:rsidRPr="009C021D" w:rsidRDefault="009C021D" w:rsidP="00B81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21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47EE1" w:rsidRPr="00771782" w:rsidTr="00A34E71">
        <w:tc>
          <w:tcPr>
            <w:tcW w:w="2270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A47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BB6D1D" w:rsidP="00BB6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67 / 19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EA4306" w:rsidP="00EA4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33 / 13</w:t>
            </w:r>
          </w:p>
        </w:tc>
        <w:tc>
          <w:tcPr>
            <w:tcW w:w="1415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B81BC0" w:rsidP="00B81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0.5589</w:t>
            </w:r>
          </w:p>
        </w:tc>
      </w:tr>
      <w:tr w:rsidR="00A47EE1" w:rsidRPr="00771782" w:rsidTr="00A34E71">
        <w:tc>
          <w:tcPr>
            <w:tcW w:w="2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A47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6C6BFA" w:rsidP="006C6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47.9 ± 13.5</w:t>
            </w:r>
          </w:p>
        </w:tc>
        <w:tc>
          <w:tcPr>
            <w:tcW w:w="311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3D4D69" w:rsidP="004D6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49.7 ± 14.6</w:t>
            </w:r>
          </w:p>
        </w:tc>
        <w:tc>
          <w:tcPr>
            <w:tcW w:w="141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E7488C" w:rsidP="00B81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0.5958</w:t>
            </w:r>
          </w:p>
        </w:tc>
      </w:tr>
      <w:tr w:rsidR="00A47EE1" w:rsidRPr="00771782" w:rsidTr="00A34E71">
        <w:tc>
          <w:tcPr>
            <w:tcW w:w="2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A47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Body weight (kg)</w:t>
            </w:r>
          </w:p>
        </w:tc>
        <w:tc>
          <w:tcPr>
            <w:tcW w:w="22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7716D1" w:rsidP="00771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76.1 ± 13.7</w:t>
            </w:r>
          </w:p>
        </w:tc>
        <w:tc>
          <w:tcPr>
            <w:tcW w:w="311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A46434" w:rsidP="004D6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77.4 ± 13.8</w:t>
            </w:r>
          </w:p>
        </w:tc>
        <w:tc>
          <w:tcPr>
            <w:tcW w:w="141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517002" w:rsidP="00B81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0.4476</w:t>
            </w:r>
          </w:p>
        </w:tc>
      </w:tr>
      <w:tr w:rsidR="00A47EE1" w:rsidRPr="00771782" w:rsidTr="00A34E71">
        <w:tc>
          <w:tcPr>
            <w:tcW w:w="2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706F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22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FB46B4" w:rsidP="00706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706FE1" w:rsidRPr="00771782">
              <w:rPr>
                <w:rFonts w:ascii="Times New Roman" w:hAnsi="Times New Roman" w:cs="Times New Roman"/>
                <w:sz w:val="24"/>
                <w:szCs w:val="24"/>
              </w:rPr>
              <w:t>9.3%)</w:t>
            </w:r>
          </w:p>
        </w:tc>
        <w:tc>
          <w:tcPr>
            <w:tcW w:w="311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C25646" w:rsidP="004D6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5 (10.9%)</w:t>
            </w:r>
          </w:p>
        </w:tc>
        <w:tc>
          <w:tcPr>
            <w:tcW w:w="141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CC263B" w:rsidP="00B81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0.9123</w:t>
            </w:r>
          </w:p>
        </w:tc>
      </w:tr>
      <w:tr w:rsidR="00A47EE1" w:rsidRPr="00771782" w:rsidTr="00A34E71">
        <w:tc>
          <w:tcPr>
            <w:tcW w:w="2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706FE1" w:rsidP="00706F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2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FB46B4" w:rsidP="00706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706FE1" w:rsidRPr="00771782">
              <w:rPr>
                <w:rFonts w:ascii="Times New Roman" w:hAnsi="Times New Roman" w:cs="Times New Roman"/>
                <w:sz w:val="24"/>
                <w:szCs w:val="24"/>
              </w:rPr>
              <w:t>10.5%)</w:t>
            </w:r>
          </w:p>
        </w:tc>
        <w:tc>
          <w:tcPr>
            <w:tcW w:w="311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C25646" w:rsidP="004D6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5 (10.9%)</w:t>
            </w:r>
          </w:p>
        </w:tc>
        <w:tc>
          <w:tcPr>
            <w:tcW w:w="141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892CDA" w:rsidP="00B81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0.9466</w:t>
            </w:r>
          </w:p>
        </w:tc>
      </w:tr>
      <w:tr w:rsidR="00A47EE1" w:rsidRPr="00771782" w:rsidTr="00A34E71">
        <w:tc>
          <w:tcPr>
            <w:tcW w:w="2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A47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AST (IU/L)</w:t>
            </w:r>
          </w:p>
        </w:tc>
        <w:tc>
          <w:tcPr>
            <w:tcW w:w="22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EB51E6" w:rsidP="00EB51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49.2 ± 30.8</w:t>
            </w:r>
          </w:p>
        </w:tc>
        <w:tc>
          <w:tcPr>
            <w:tcW w:w="311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8404CB" w:rsidP="004D6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47.7 ± 23.0</w:t>
            </w:r>
          </w:p>
        </w:tc>
        <w:tc>
          <w:tcPr>
            <w:tcW w:w="141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2A624E" w:rsidP="00B81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0.6812</w:t>
            </w:r>
          </w:p>
        </w:tc>
      </w:tr>
      <w:tr w:rsidR="00A47EE1" w:rsidRPr="00771782" w:rsidTr="00A34E71">
        <w:tc>
          <w:tcPr>
            <w:tcW w:w="2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A47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ALT (IU/L)</w:t>
            </w:r>
          </w:p>
        </w:tc>
        <w:tc>
          <w:tcPr>
            <w:tcW w:w="22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EB51E6" w:rsidP="00EB51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85.4 ± 57.0</w:t>
            </w:r>
          </w:p>
        </w:tc>
        <w:tc>
          <w:tcPr>
            <w:tcW w:w="311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4D6C4A" w:rsidP="004D6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72.7 ± 30.9</w:t>
            </w:r>
          </w:p>
        </w:tc>
        <w:tc>
          <w:tcPr>
            <w:tcW w:w="141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895F6C" w:rsidP="00B81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0.4871</w:t>
            </w:r>
          </w:p>
        </w:tc>
      </w:tr>
      <w:tr w:rsidR="00A47EE1" w:rsidRPr="00771782" w:rsidTr="00A34E71">
        <w:tc>
          <w:tcPr>
            <w:tcW w:w="2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A47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γ-GTP (IU/L)</w:t>
            </w:r>
          </w:p>
        </w:tc>
        <w:tc>
          <w:tcPr>
            <w:tcW w:w="22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EB51E6" w:rsidP="00EB51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88.3 ± 72.3</w:t>
            </w:r>
          </w:p>
        </w:tc>
        <w:tc>
          <w:tcPr>
            <w:tcW w:w="311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2927DE" w:rsidP="004D6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/>
            <w:bookmarkEnd w:id="1"/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92.5 ± 94.0</w:t>
            </w:r>
          </w:p>
        </w:tc>
        <w:tc>
          <w:tcPr>
            <w:tcW w:w="141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B97345" w:rsidP="00B81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0.5877</w:t>
            </w:r>
          </w:p>
        </w:tc>
      </w:tr>
      <w:tr w:rsidR="00A47EE1" w:rsidRPr="00771782" w:rsidTr="00A34E71">
        <w:tc>
          <w:tcPr>
            <w:tcW w:w="2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A47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TG (mg/dL)</w:t>
            </w:r>
          </w:p>
        </w:tc>
        <w:tc>
          <w:tcPr>
            <w:tcW w:w="22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EB51E6" w:rsidP="00EB51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235.0 ± 167.5</w:t>
            </w:r>
          </w:p>
        </w:tc>
        <w:tc>
          <w:tcPr>
            <w:tcW w:w="311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DF3E25" w:rsidP="004D6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235.6 ± 159.6</w:t>
            </w:r>
          </w:p>
        </w:tc>
        <w:tc>
          <w:tcPr>
            <w:tcW w:w="141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DC158A" w:rsidP="00B81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0.8898</w:t>
            </w:r>
          </w:p>
        </w:tc>
      </w:tr>
      <w:tr w:rsidR="00A47EE1" w:rsidRPr="00771782" w:rsidTr="00A34E71">
        <w:tc>
          <w:tcPr>
            <w:tcW w:w="2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A47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LDL-C (mg/dL)</w:t>
            </w:r>
          </w:p>
        </w:tc>
        <w:tc>
          <w:tcPr>
            <w:tcW w:w="22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EB51E6" w:rsidP="00EB51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131.3 ± 25.3</w:t>
            </w:r>
          </w:p>
        </w:tc>
        <w:tc>
          <w:tcPr>
            <w:tcW w:w="311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ED6F72" w:rsidP="004D6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132.3 ± 32.5</w:t>
            </w:r>
          </w:p>
        </w:tc>
        <w:tc>
          <w:tcPr>
            <w:tcW w:w="141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4949E8" w:rsidP="00B81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0.9600</w:t>
            </w:r>
          </w:p>
        </w:tc>
      </w:tr>
      <w:tr w:rsidR="00A47EE1" w:rsidRPr="00771782" w:rsidTr="00A34E71">
        <w:tc>
          <w:tcPr>
            <w:tcW w:w="2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A47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HDL-C (mg/dL)</w:t>
            </w:r>
          </w:p>
        </w:tc>
        <w:tc>
          <w:tcPr>
            <w:tcW w:w="22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2C6E54" w:rsidP="002C6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50.5 ± 15.1</w:t>
            </w:r>
          </w:p>
        </w:tc>
        <w:tc>
          <w:tcPr>
            <w:tcW w:w="311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506A37" w:rsidP="004D6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49.0 ± 13.0</w:t>
            </w:r>
          </w:p>
        </w:tc>
        <w:tc>
          <w:tcPr>
            <w:tcW w:w="141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C03E43" w:rsidP="00B81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0.6362</w:t>
            </w:r>
          </w:p>
        </w:tc>
      </w:tr>
      <w:tr w:rsidR="00A47EE1" w:rsidRPr="00771782" w:rsidTr="00A34E71">
        <w:tc>
          <w:tcPr>
            <w:tcW w:w="2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A47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Cr (mg/dL)</w:t>
            </w:r>
          </w:p>
        </w:tc>
        <w:tc>
          <w:tcPr>
            <w:tcW w:w="22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CF7757" w:rsidP="00CF7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0.81 ± 0.15</w:t>
            </w:r>
          </w:p>
        </w:tc>
        <w:tc>
          <w:tcPr>
            <w:tcW w:w="311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2927DE" w:rsidP="004D6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0.86 ± 0.20</w:t>
            </w:r>
          </w:p>
        </w:tc>
        <w:tc>
          <w:tcPr>
            <w:tcW w:w="141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D45352" w:rsidP="00B81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0.0817</w:t>
            </w:r>
          </w:p>
        </w:tc>
      </w:tr>
      <w:tr w:rsidR="00A47EE1" w:rsidRPr="00771782" w:rsidTr="00A34E71">
        <w:tc>
          <w:tcPr>
            <w:tcW w:w="2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C81C2B" w:rsidP="00A47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proofErr w:type="spellEnd"/>
            <w:r w:rsidRPr="00771782">
              <w:rPr>
                <w:rFonts w:ascii="Times New Roman" w:hAnsi="Times New Roman" w:cs="Times New Roman"/>
                <w:sz w:val="24"/>
                <w:szCs w:val="24"/>
              </w:rPr>
              <w:t xml:space="preserve"> (×10</w:t>
            </w:r>
            <w:r w:rsidRPr="007717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A47EE1" w:rsidRPr="0077178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A47EE1" w:rsidRPr="00771782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="00A47EE1" w:rsidRPr="007717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1B4C2A" w:rsidP="001B4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24.7 ± 5.3</w:t>
            </w:r>
          </w:p>
        </w:tc>
        <w:tc>
          <w:tcPr>
            <w:tcW w:w="311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D82F91" w:rsidP="004D6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26.3 ± 6.0</w:t>
            </w:r>
          </w:p>
        </w:tc>
        <w:tc>
          <w:tcPr>
            <w:tcW w:w="141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A47EE1" w:rsidRPr="00771782" w:rsidRDefault="0015759E" w:rsidP="00B81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0.1804</w:t>
            </w:r>
          </w:p>
        </w:tc>
      </w:tr>
      <w:tr w:rsidR="00A47EE1" w:rsidRPr="00771782" w:rsidTr="00A34E71">
        <w:tc>
          <w:tcPr>
            <w:tcW w:w="2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A47EE1" w:rsidRPr="00771782" w:rsidRDefault="00A47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FIB-4</w:t>
            </w:r>
            <w:r w:rsidR="004622B6" w:rsidRPr="00771782">
              <w:rPr>
                <w:rFonts w:ascii="Times New Roman" w:hAnsi="Times New Roman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22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A47EE1" w:rsidRPr="00771782" w:rsidRDefault="001B4C2A" w:rsidP="001B4C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1.20 ± 1.07</w:t>
            </w:r>
          </w:p>
        </w:tc>
        <w:tc>
          <w:tcPr>
            <w:tcW w:w="311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A47EE1" w:rsidRPr="00771782" w:rsidRDefault="00E71EB1" w:rsidP="004D6C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1.31 ± 1.26</w:t>
            </w:r>
          </w:p>
        </w:tc>
        <w:tc>
          <w:tcPr>
            <w:tcW w:w="141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A47EE1" w:rsidRPr="00771782" w:rsidRDefault="0015759E" w:rsidP="00B81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782">
              <w:rPr>
                <w:rFonts w:ascii="Times New Roman" w:hAnsi="Times New Roman" w:cs="Times New Roman"/>
                <w:sz w:val="24"/>
                <w:szCs w:val="24"/>
              </w:rPr>
              <w:t>0.9866</w:t>
            </w:r>
          </w:p>
        </w:tc>
      </w:tr>
    </w:tbl>
    <w:p w:rsidR="00B14944" w:rsidRDefault="00B14944">
      <w:pPr>
        <w:rPr>
          <w:rFonts w:ascii="Times New Roman" w:hAnsi="Times New Roman" w:cs="Times New Roman"/>
          <w:sz w:val="24"/>
          <w:szCs w:val="24"/>
        </w:rPr>
      </w:pPr>
    </w:p>
    <w:p w:rsidR="00A47EE1" w:rsidRPr="00B14944" w:rsidRDefault="00B14944">
      <w:pPr>
        <w:rPr>
          <w:rFonts w:ascii="Times New Roman" w:hAnsi="Times New Roman" w:cs="Times New Roman"/>
          <w:sz w:val="24"/>
          <w:szCs w:val="24"/>
        </w:rPr>
      </w:pPr>
      <w:r w:rsidRPr="00B14944">
        <w:rPr>
          <w:rFonts w:ascii="Times New Roman" w:hAnsi="Times New Roman" w:cs="Times New Roman"/>
          <w:sz w:val="24"/>
          <w:szCs w:val="24"/>
        </w:rPr>
        <w:t xml:space="preserve">NAFLD, nonalcoholic fatty liver disease; AST, aspartate aminotransferase; ALT, alanine aminotransferase; γ‐GTP, γ‐glutamyl transpeptidase; TG, triglyceride; LDL-C, low-density lipoprotein cholesterol; HDL-C, high-density lipoprotein cholesterol; Cr, creatinine; </w:t>
      </w:r>
      <w:proofErr w:type="spellStart"/>
      <w:r w:rsidRPr="00B14944">
        <w:rPr>
          <w:rFonts w:ascii="Times New Roman" w:hAnsi="Times New Roman" w:cs="Times New Roman"/>
          <w:sz w:val="24"/>
          <w:szCs w:val="24"/>
        </w:rPr>
        <w:t>Plt</w:t>
      </w:r>
      <w:proofErr w:type="spellEnd"/>
      <w:r w:rsidRPr="00B14944">
        <w:rPr>
          <w:rFonts w:ascii="Times New Roman" w:hAnsi="Times New Roman" w:cs="Times New Roman"/>
          <w:sz w:val="24"/>
          <w:szCs w:val="24"/>
        </w:rPr>
        <w:t>, platelet; FIB-4, fibrosis‐4</w:t>
      </w:r>
    </w:p>
    <w:sectPr w:rsidR="00A47EE1" w:rsidRPr="00B1494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0F42" w:rsidRDefault="009B0F42" w:rsidP="00771782">
      <w:r>
        <w:separator/>
      </w:r>
    </w:p>
  </w:endnote>
  <w:endnote w:type="continuationSeparator" w:id="0">
    <w:p w:rsidR="009B0F42" w:rsidRDefault="009B0F42" w:rsidP="00771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0F42" w:rsidRDefault="009B0F42" w:rsidP="00771782">
      <w:r>
        <w:separator/>
      </w:r>
    </w:p>
  </w:footnote>
  <w:footnote w:type="continuationSeparator" w:id="0">
    <w:p w:rsidR="009B0F42" w:rsidRDefault="009B0F42" w:rsidP="007717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7EE1"/>
    <w:rsid w:val="00047AF8"/>
    <w:rsid w:val="000616A3"/>
    <w:rsid w:val="000B77FD"/>
    <w:rsid w:val="0015759E"/>
    <w:rsid w:val="001B4C2A"/>
    <w:rsid w:val="001C1D7E"/>
    <w:rsid w:val="001D761E"/>
    <w:rsid w:val="00271B4E"/>
    <w:rsid w:val="002927DE"/>
    <w:rsid w:val="00292F2F"/>
    <w:rsid w:val="002A624E"/>
    <w:rsid w:val="002C6E54"/>
    <w:rsid w:val="00304502"/>
    <w:rsid w:val="00341308"/>
    <w:rsid w:val="003D4D69"/>
    <w:rsid w:val="004622B6"/>
    <w:rsid w:val="004949E8"/>
    <w:rsid w:val="004C596F"/>
    <w:rsid w:val="004D6C4A"/>
    <w:rsid w:val="00506A37"/>
    <w:rsid w:val="00517002"/>
    <w:rsid w:val="005245C7"/>
    <w:rsid w:val="0068095C"/>
    <w:rsid w:val="006C6BFA"/>
    <w:rsid w:val="00706FE1"/>
    <w:rsid w:val="00712661"/>
    <w:rsid w:val="00754985"/>
    <w:rsid w:val="00770AC9"/>
    <w:rsid w:val="007716D1"/>
    <w:rsid w:val="00771782"/>
    <w:rsid w:val="008404CB"/>
    <w:rsid w:val="00892CDA"/>
    <w:rsid w:val="00895F6C"/>
    <w:rsid w:val="008C3963"/>
    <w:rsid w:val="009B0F42"/>
    <w:rsid w:val="009C021D"/>
    <w:rsid w:val="00A34E71"/>
    <w:rsid w:val="00A4139C"/>
    <w:rsid w:val="00A46434"/>
    <w:rsid w:val="00A47EE1"/>
    <w:rsid w:val="00A75A96"/>
    <w:rsid w:val="00A80411"/>
    <w:rsid w:val="00B14944"/>
    <w:rsid w:val="00B81BC0"/>
    <w:rsid w:val="00B82370"/>
    <w:rsid w:val="00B95F41"/>
    <w:rsid w:val="00B97345"/>
    <w:rsid w:val="00BB6D1D"/>
    <w:rsid w:val="00BF3184"/>
    <w:rsid w:val="00C03E43"/>
    <w:rsid w:val="00C25646"/>
    <w:rsid w:val="00C81C2B"/>
    <w:rsid w:val="00CC263B"/>
    <w:rsid w:val="00CF7757"/>
    <w:rsid w:val="00D14414"/>
    <w:rsid w:val="00D45352"/>
    <w:rsid w:val="00D73DDC"/>
    <w:rsid w:val="00D82F91"/>
    <w:rsid w:val="00DC158A"/>
    <w:rsid w:val="00DF04B3"/>
    <w:rsid w:val="00DF3E25"/>
    <w:rsid w:val="00E71EB1"/>
    <w:rsid w:val="00E7488C"/>
    <w:rsid w:val="00E856D5"/>
    <w:rsid w:val="00EA4306"/>
    <w:rsid w:val="00EB3FB1"/>
    <w:rsid w:val="00EB51E6"/>
    <w:rsid w:val="00ED6F72"/>
    <w:rsid w:val="00FB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32C031C-C7E8-430D-8018-894394FE4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7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7178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71782"/>
  </w:style>
  <w:style w:type="paragraph" w:styleId="a6">
    <w:name w:val="footer"/>
    <w:basedOn w:val="a"/>
    <w:link w:val="a7"/>
    <w:uiPriority w:val="99"/>
    <w:unhideWhenUsed/>
    <w:rsid w:val="0077178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717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福 隆太</dc:creator>
  <cp:keywords/>
  <dc:description/>
  <cp:lastModifiedBy>motoh</cp:lastModifiedBy>
  <cp:revision>6</cp:revision>
  <dcterms:created xsi:type="dcterms:W3CDTF">2022-12-06T07:19:00Z</dcterms:created>
  <dcterms:modified xsi:type="dcterms:W3CDTF">2022-12-08T12:42:00Z</dcterms:modified>
</cp:coreProperties>
</file>